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70CB8C" w14:textId="543C0805" w:rsidR="00427C6E" w:rsidRPr="00590ACA" w:rsidRDefault="0051511C" w:rsidP="0051511C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  <w:r w:rsidRPr="0051511C"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 figure.</w:t>
      </w:r>
      <w:r w:rsidRPr="00590AC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The </w:t>
      </w:r>
      <w:r w:rsidRPr="00590ACA">
        <w:rPr>
          <w:rFonts w:ascii="Times New Roman" w:hAnsi="Times New Roman" w:cs="Times New Roman"/>
          <w:b/>
          <w:bCs/>
          <w:color w:val="000000" w:themeColor="text1"/>
          <w:sz w:val="24"/>
        </w:rPr>
        <w:t>phylogenetic tree</w:t>
      </w:r>
      <w:r w:rsidRPr="00590AC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of </w:t>
      </w:r>
      <w:r w:rsidRPr="00590ACA">
        <w:rPr>
          <w:rFonts w:ascii="Times New Roman" w:hAnsi="Times New Roman" w:cs="Times New Roman"/>
          <w:b/>
          <w:bCs/>
          <w:color w:val="000000" w:themeColor="text1"/>
          <w:sz w:val="24"/>
        </w:rPr>
        <w:t>ST463 strains isolated in China from the NCBI Pathogen Database</w:t>
      </w:r>
      <w:r w:rsidRPr="00590AC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and the three strains (PA30, PA64, and PA3117) from this study.</w:t>
      </w:r>
      <w:r w:rsidRPr="00590AC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590ACA">
        <w:rPr>
          <w:rFonts w:ascii="Times New Roman" w:hAnsi="Times New Roman" w:cs="Times New Roman"/>
          <w:color w:val="000000" w:themeColor="text1"/>
          <w:sz w:val="24"/>
        </w:rPr>
        <w:t xml:space="preserve">All strains without definitive isolation time and location information were removed during the screening process. </w:t>
      </w:r>
      <w:r w:rsidR="00590ACA" w:rsidRPr="00590ACA">
        <w:rPr>
          <w:rFonts w:ascii="Times New Roman" w:hAnsi="Times New Roman" w:cs="Times New Roman"/>
          <w:color w:val="000000" w:themeColor="text1"/>
          <w:sz w:val="24"/>
        </w:rPr>
        <w:t>S</w:t>
      </w:r>
      <w:r w:rsidRPr="00590ACA">
        <w:rPr>
          <w:rFonts w:ascii="Times New Roman" w:hAnsi="Times New Roman" w:cs="Times New Roman"/>
          <w:color w:val="000000" w:themeColor="text1"/>
          <w:sz w:val="24"/>
        </w:rPr>
        <w:t xml:space="preserve">nippy-multi </w:t>
      </w:r>
      <w:r w:rsidR="00590ACA" w:rsidRPr="00590ACA">
        <w:rPr>
          <w:rFonts w:ascii="Times New Roman" w:hAnsi="Times New Roman" w:cs="Times New Roman"/>
          <w:color w:val="000000" w:themeColor="text1"/>
          <w:sz w:val="24"/>
        </w:rPr>
        <w:t>was</w:t>
      </w:r>
      <w:r w:rsidR="00590ACA" w:rsidRPr="00590ACA">
        <w:rPr>
          <w:rFonts w:ascii="Times New Roman" w:hAnsi="Times New Roman" w:cs="Times New Roman"/>
          <w:color w:val="000000" w:themeColor="text1"/>
          <w:sz w:val="24"/>
        </w:rPr>
        <w:t xml:space="preserve"> utilized</w:t>
      </w:r>
      <w:r w:rsidR="00590ACA" w:rsidRPr="00590AC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590ACA">
        <w:rPr>
          <w:rFonts w:ascii="Times New Roman" w:hAnsi="Times New Roman" w:cs="Times New Roman"/>
          <w:color w:val="000000" w:themeColor="text1"/>
          <w:sz w:val="24"/>
        </w:rPr>
        <w:t xml:space="preserve">for </w:t>
      </w:r>
      <w:bookmarkStart w:id="0" w:name="OLE_LINK82"/>
      <w:r w:rsidRPr="00590ACA">
        <w:rPr>
          <w:rFonts w:ascii="Times New Roman" w:hAnsi="Times New Roman" w:cs="Times New Roman"/>
          <w:color w:val="000000" w:themeColor="text1"/>
          <w:sz w:val="24"/>
        </w:rPr>
        <w:t>calculating</w:t>
      </w:r>
      <w:bookmarkStart w:id="1" w:name="OLE_LINK83"/>
      <w:bookmarkEnd w:id="0"/>
      <w:r w:rsidRPr="00590ACA">
        <w:rPr>
          <w:rFonts w:ascii="Times New Roman" w:hAnsi="Times New Roman" w:cs="Times New Roman"/>
          <w:color w:val="000000" w:themeColor="text1"/>
          <w:sz w:val="24"/>
        </w:rPr>
        <w:t xml:space="preserve"> the single nucleotide polymorphism (SNP)</w:t>
      </w:r>
      <w:bookmarkEnd w:id="1"/>
      <w:r w:rsidRPr="00590ACA">
        <w:rPr>
          <w:rFonts w:ascii="Times New Roman" w:hAnsi="Times New Roman" w:cs="Times New Roman"/>
          <w:color w:val="000000" w:themeColor="text1"/>
          <w:sz w:val="24"/>
        </w:rPr>
        <w:t xml:space="preserve"> differences and FastTree</w:t>
      </w:r>
      <w:r w:rsidR="00590ACA" w:rsidRPr="00590ACA">
        <w:rPr>
          <w:rFonts w:ascii="Times New Roman" w:hAnsi="Times New Roman" w:cs="Times New Roman"/>
          <w:color w:val="000000" w:themeColor="text1"/>
          <w:sz w:val="24"/>
        </w:rPr>
        <w:t xml:space="preserve"> was used to</w:t>
      </w:r>
      <w:r w:rsidR="00590ACA" w:rsidRPr="00590AC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="00590ACA" w:rsidRPr="00590ACA">
        <w:rPr>
          <w:rFonts w:ascii="Times New Roman" w:hAnsi="Times New Roman" w:cs="Times New Roman"/>
          <w:color w:val="000000" w:themeColor="text1"/>
          <w:sz w:val="24"/>
        </w:rPr>
        <w:t>construct a phylogenetic tree</w:t>
      </w:r>
      <w:r w:rsidRPr="00590ACA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Pr="00590ACA">
        <w:rPr>
          <w:rFonts w:ascii="Times New Roman" w:eastAsia="宋体" w:hAnsi="Times New Roman" w:cs="Times New Roman"/>
          <w:color w:val="000000" w:themeColor="text1"/>
          <w:sz w:val="24"/>
        </w:rPr>
        <w:t xml:space="preserve">The midpoint rooting method in iTOL v6.1.1 was used to distinguish the </w:t>
      </w:r>
      <w:r w:rsidRPr="00590ACA">
        <w:rPr>
          <w:rFonts w:ascii="Times New Roman" w:eastAsia="宋体" w:hAnsi="Times New Roman" w:cs="Times New Roman" w:hint="eastAsia"/>
          <w:color w:val="000000" w:themeColor="text1"/>
          <w:sz w:val="24"/>
        </w:rPr>
        <w:t>group</w:t>
      </w:r>
      <w:r w:rsidRPr="00590ACA">
        <w:rPr>
          <w:rFonts w:ascii="Times New Roman" w:eastAsia="宋体" w:hAnsi="Times New Roman" w:cs="Times New Roman"/>
          <w:color w:val="000000" w:themeColor="text1"/>
          <w:sz w:val="24"/>
        </w:rPr>
        <w:t>s.</w:t>
      </w:r>
    </w:p>
    <w:p w14:paraId="6E49802D" w14:textId="77777777" w:rsidR="00590ACA" w:rsidRDefault="00590ACA" w:rsidP="0051511C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4869C2B7" w14:textId="2CB91713" w:rsidR="0051511C" w:rsidRPr="0051511C" w:rsidRDefault="0051511C" w:rsidP="0051511C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0" distR="0" wp14:anchorId="53B70C04" wp14:editId="6D9A9F53">
            <wp:extent cx="5274310" cy="5274310"/>
            <wp:effectExtent l="0" t="0" r="0" b="0"/>
            <wp:docPr id="1609560768" name="图片 2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9560768" name="图片 2" descr="图示&#10;&#10;描述已自动生成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1511C" w:rsidRPr="005151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DF4470F"/>
    <w:multiLevelType w:val="hybridMultilevel"/>
    <w:tmpl w:val="63DAF738"/>
    <w:lvl w:ilvl="0" w:tplc="A10A7986">
      <w:start w:val="1"/>
      <w:numFmt w:val="decimal"/>
      <w:pStyle w:val="1"/>
      <w:lvlText w:val="%1)"/>
      <w:lvlJc w:val="left"/>
      <w:pPr>
        <w:ind w:left="440" w:hanging="44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3531881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F81"/>
    <w:rsid w:val="00022AAC"/>
    <w:rsid w:val="000478DC"/>
    <w:rsid w:val="00047DD8"/>
    <w:rsid w:val="00076A7B"/>
    <w:rsid w:val="000C3142"/>
    <w:rsid w:val="000C7777"/>
    <w:rsid w:val="000D69AB"/>
    <w:rsid w:val="000D6C2F"/>
    <w:rsid w:val="00155605"/>
    <w:rsid w:val="001678F9"/>
    <w:rsid w:val="001E4F50"/>
    <w:rsid w:val="00210DCD"/>
    <w:rsid w:val="00254DC7"/>
    <w:rsid w:val="00274844"/>
    <w:rsid w:val="002A5894"/>
    <w:rsid w:val="002E7E2D"/>
    <w:rsid w:val="002E7E5D"/>
    <w:rsid w:val="002F4F8D"/>
    <w:rsid w:val="00365680"/>
    <w:rsid w:val="003B74C6"/>
    <w:rsid w:val="003F251E"/>
    <w:rsid w:val="00425DBF"/>
    <w:rsid w:val="00427C6E"/>
    <w:rsid w:val="004360E1"/>
    <w:rsid w:val="00452687"/>
    <w:rsid w:val="004A2801"/>
    <w:rsid w:val="004D3233"/>
    <w:rsid w:val="004F0C74"/>
    <w:rsid w:val="0051511C"/>
    <w:rsid w:val="00517A58"/>
    <w:rsid w:val="005209C9"/>
    <w:rsid w:val="00536248"/>
    <w:rsid w:val="00590ACA"/>
    <w:rsid w:val="0059733A"/>
    <w:rsid w:val="005F2F12"/>
    <w:rsid w:val="005F449C"/>
    <w:rsid w:val="00600EF4"/>
    <w:rsid w:val="006124F3"/>
    <w:rsid w:val="0069583D"/>
    <w:rsid w:val="006A167C"/>
    <w:rsid w:val="006F4F2E"/>
    <w:rsid w:val="006F6C01"/>
    <w:rsid w:val="00703799"/>
    <w:rsid w:val="0070547D"/>
    <w:rsid w:val="00706FFF"/>
    <w:rsid w:val="00715687"/>
    <w:rsid w:val="007239B1"/>
    <w:rsid w:val="00761DBF"/>
    <w:rsid w:val="007A503A"/>
    <w:rsid w:val="007A5C15"/>
    <w:rsid w:val="007C356B"/>
    <w:rsid w:val="008024FA"/>
    <w:rsid w:val="00822BFD"/>
    <w:rsid w:val="00825FE7"/>
    <w:rsid w:val="0084148F"/>
    <w:rsid w:val="00881481"/>
    <w:rsid w:val="00881AEA"/>
    <w:rsid w:val="008B570C"/>
    <w:rsid w:val="008F1CC8"/>
    <w:rsid w:val="009B0DE1"/>
    <w:rsid w:val="009E39C7"/>
    <w:rsid w:val="009E512A"/>
    <w:rsid w:val="009F0733"/>
    <w:rsid w:val="00A022AC"/>
    <w:rsid w:val="00A130C8"/>
    <w:rsid w:val="00A84A0B"/>
    <w:rsid w:val="00AA17FC"/>
    <w:rsid w:val="00AA69CC"/>
    <w:rsid w:val="00AC046D"/>
    <w:rsid w:val="00B41879"/>
    <w:rsid w:val="00B44B34"/>
    <w:rsid w:val="00B56915"/>
    <w:rsid w:val="00B609AC"/>
    <w:rsid w:val="00B80F81"/>
    <w:rsid w:val="00B80FFA"/>
    <w:rsid w:val="00BE0520"/>
    <w:rsid w:val="00C4204C"/>
    <w:rsid w:val="00C6142D"/>
    <w:rsid w:val="00CA3623"/>
    <w:rsid w:val="00CB1A7D"/>
    <w:rsid w:val="00CE10D2"/>
    <w:rsid w:val="00D23905"/>
    <w:rsid w:val="00D23BF1"/>
    <w:rsid w:val="00D46012"/>
    <w:rsid w:val="00D86623"/>
    <w:rsid w:val="00D90D3B"/>
    <w:rsid w:val="00DB3392"/>
    <w:rsid w:val="00E26A77"/>
    <w:rsid w:val="00E7152C"/>
    <w:rsid w:val="00E75894"/>
    <w:rsid w:val="00EB2CCE"/>
    <w:rsid w:val="00EC299A"/>
    <w:rsid w:val="00F120DC"/>
    <w:rsid w:val="00F12FA6"/>
    <w:rsid w:val="00F240CC"/>
    <w:rsid w:val="00F37676"/>
    <w:rsid w:val="00F449B3"/>
    <w:rsid w:val="00F51A65"/>
    <w:rsid w:val="00F75B56"/>
    <w:rsid w:val="00FE6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2302BE"/>
  <w15:chartTrackingRefBased/>
  <w15:docId w15:val="{EFDBE280-D2BC-014C-BCB7-3AFFA2AE2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0">
    <w:name w:val="heading 1"/>
    <w:basedOn w:val="a"/>
    <w:next w:val="a"/>
    <w:link w:val="11"/>
    <w:uiPriority w:val="9"/>
    <w:qFormat/>
    <w:rsid w:val="001E4F50"/>
    <w:pPr>
      <w:keepNext/>
      <w:keepLines/>
      <w:spacing w:line="360" w:lineRule="auto"/>
      <w:outlineLvl w:val="0"/>
    </w:pPr>
    <w:rPr>
      <w:rFonts w:ascii="Times New Roman" w:eastAsia="仿宋" w:hAnsi="Times New Roman" w:cs="Times New Roman (正文 CS 字体)"/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80F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80F8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80F8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80F8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80F8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80F8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80F8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80F8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120DC"/>
    <w:pPr>
      <w:ind w:firstLineChars="200" w:firstLine="420"/>
    </w:pPr>
  </w:style>
  <w:style w:type="paragraph" w:customStyle="1" w:styleId="1">
    <w:name w:val="样式1"/>
    <w:basedOn w:val="a3"/>
    <w:qFormat/>
    <w:rsid w:val="00F120DC"/>
    <w:pPr>
      <w:numPr>
        <w:numId w:val="1"/>
      </w:numPr>
      <w:spacing w:line="360" w:lineRule="auto"/>
      <w:ind w:firstLineChars="0" w:firstLine="0"/>
    </w:pPr>
    <w:rPr>
      <w:rFonts w:ascii="Times New Roman" w:eastAsia="仿宋" w:hAnsi="Times New Roman" w:cs="Times New Roman"/>
      <w:color w:val="333333"/>
      <w:sz w:val="24"/>
      <w:shd w:val="clear" w:color="auto" w:fill="FFFFFF"/>
    </w:rPr>
  </w:style>
  <w:style w:type="paragraph" w:customStyle="1" w:styleId="a4">
    <w:name w:val="表格样式"/>
    <w:basedOn w:val="a"/>
    <w:qFormat/>
    <w:rsid w:val="00715687"/>
    <w:pPr>
      <w:spacing w:line="360" w:lineRule="auto"/>
    </w:pPr>
    <w:rPr>
      <w:rFonts w:ascii="Times New Roman" w:eastAsia="仿宋" w:hAnsi="Times New Roman" w:cs="Times New Roman (正文 CS 字体)"/>
      <w:color w:val="333333"/>
      <w:szCs w:val="21"/>
      <w:shd w:val="clear" w:color="auto" w:fill="FFFFFF"/>
    </w:rPr>
  </w:style>
  <w:style w:type="paragraph" w:styleId="a5">
    <w:name w:val="caption"/>
    <w:basedOn w:val="a"/>
    <w:next w:val="a"/>
    <w:uiPriority w:val="35"/>
    <w:unhideWhenUsed/>
    <w:qFormat/>
    <w:rsid w:val="00715687"/>
    <w:pPr>
      <w:spacing w:line="360" w:lineRule="auto"/>
      <w:ind w:firstLineChars="200" w:firstLine="200"/>
      <w:jc w:val="center"/>
    </w:pPr>
    <w:rPr>
      <w:rFonts w:ascii="Times New Roman" w:eastAsia="仿宋" w:hAnsi="Times New Roman" w:cstheme="majorBidi"/>
      <w:szCs w:val="20"/>
    </w:rPr>
  </w:style>
  <w:style w:type="character" w:customStyle="1" w:styleId="11">
    <w:name w:val="标题 1 字符"/>
    <w:basedOn w:val="a0"/>
    <w:link w:val="10"/>
    <w:uiPriority w:val="9"/>
    <w:rsid w:val="001E4F50"/>
    <w:rPr>
      <w:rFonts w:ascii="Times New Roman" w:eastAsia="仿宋" w:hAnsi="Times New Roman" w:cs="Times New Roman (正文 CS 字体)"/>
      <w:b/>
      <w:bCs/>
      <w:kern w:val="44"/>
      <w:sz w:val="30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B80F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80F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80F8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80F8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80F8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80F8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80F8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80F81"/>
    <w:rPr>
      <w:rFonts w:eastAsiaTheme="majorEastAsia" w:cstheme="majorBidi"/>
      <w:color w:val="595959" w:themeColor="text1" w:themeTint="A6"/>
    </w:rPr>
  </w:style>
  <w:style w:type="paragraph" w:styleId="a6">
    <w:name w:val="Title"/>
    <w:basedOn w:val="a"/>
    <w:next w:val="a"/>
    <w:link w:val="a7"/>
    <w:uiPriority w:val="10"/>
    <w:qFormat/>
    <w:rsid w:val="00B80F8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7">
    <w:name w:val="标题 字符"/>
    <w:basedOn w:val="a0"/>
    <w:link w:val="a6"/>
    <w:uiPriority w:val="10"/>
    <w:rsid w:val="00B80F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8">
    <w:name w:val="Subtitle"/>
    <w:basedOn w:val="a"/>
    <w:next w:val="a"/>
    <w:link w:val="a9"/>
    <w:uiPriority w:val="11"/>
    <w:qFormat/>
    <w:rsid w:val="00B80F8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9">
    <w:name w:val="副标题 字符"/>
    <w:basedOn w:val="a0"/>
    <w:link w:val="a8"/>
    <w:uiPriority w:val="11"/>
    <w:rsid w:val="00B80F8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a">
    <w:name w:val="Quote"/>
    <w:basedOn w:val="a"/>
    <w:next w:val="a"/>
    <w:link w:val="ab"/>
    <w:uiPriority w:val="29"/>
    <w:qFormat/>
    <w:rsid w:val="00B80F8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b">
    <w:name w:val="引用 字符"/>
    <w:basedOn w:val="a0"/>
    <w:link w:val="aa"/>
    <w:uiPriority w:val="29"/>
    <w:rsid w:val="00B80F81"/>
    <w:rPr>
      <w:i/>
      <w:iCs/>
      <w:color w:val="404040" w:themeColor="text1" w:themeTint="BF"/>
    </w:rPr>
  </w:style>
  <w:style w:type="character" w:styleId="ac">
    <w:name w:val="Intense Emphasis"/>
    <w:basedOn w:val="a0"/>
    <w:uiPriority w:val="21"/>
    <w:qFormat/>
    <w:rsid w:val="00B80F81"/>
    <w:rPr>
      <w:i/>
      <w:iCs/>
      <w:color w:val="0F4761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rsid w:val="00B80F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e">
    <w:name w:val="明显引用 字符"/>
    <w:basedOn w:val="a0"/>
    <w:link w:val="ad"/>
    <w:uiPriority w:val="30"/>
    <w:rsid w:val="00B80F81"/>
    <w:rPr>
      <w:i/>
      <w:iCs/>
      <w:color w:val="0F4761" w:themeColor="accent1" w:themeShade="BF"/>
    </w:rPr>
  </w:style>
  <w:style w:type="character" w:styleId="af">
    <w:name w:val="Intense Reference"/>
    <w:basedOn w:val="a0"/>
    <w:uiPriority w:val="32"/>
    <w:qFormat/>
    <w:rsid w:val="00B80F8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7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NF</dc:creator>
  <cp:keywords/>
  <dc:description/>
  <cp:lastModifiedBy>WNF</cp:lastModifiedBy>
  <cp:revision>1</cp:revision>
  <dcterms:created xsi:type="dcterms:W3CDTF">2025-06-01T11:01:00Z</dcterms:created>
  <dcterms:modified xsi:type="dcterms:W3CDTF">2025-06-01T12:02:00Z</dcterms:modified>
</cp:coreProperties>
</file>